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A653CA" w14:textId="70F729B8" w:rsidR="00A92C20" w:rsidRPr="004926C4" w:rsidRDefault="001D01EF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4926C4">
        <w:rPr>
          <w:rFonts w:ascii="Times New Roman" w:hAnsi="Times New Roman" w:cs="Times New Roman"/>
          <w:bCs/>
          <w:snapToGrid w:val="0"/>
          <w:color w:val="000000" w:themeColor="text1"/>
        </w:rPr>
        <w:t>Suppl.Table</w:t>
      </w:r>
      <w:proofErr w:type="spellEnd"/>
      <w:r w:rsidRPr="004926C4">
        <w:rPr>
          <w:rFonts w:ascii="Times New Roman" w:hAnsi="Times New Roman" w:cs="Times New Roman"/>
          <w:bCs/>
          <w:snapToGrid w:val="0"/>
          <w:color w:val="000000" w:themeColor="text1"/>
        </w:rPr>
        <w:t xml:space="preserve"> 1. </w:t>
      </w:r>
      <w:r w:rsidRPr="004926C4">
        <w:rPr>
          <w:rFonts w:ascii="Times New Roman" w:hAnsi="Times New Roman" w:cs="Times New Roman"/>
          <w:color w:val="000000" w:themeColor="text1"/>
        </w:rPr>
        <w:t>Characteristics of patients in group B*</w:t>
      </w:r>
    </w:p>
    <w:p w14:paraId="55086889" w14:textId="77777777" w:rsidR="001D01EF" w:rsidRPr="004926C4" w:rsidRDefault="001D01EF">
      <w:pPr>
        <w:rPr>
          <w:rFonts w:ascii="Times New Roman" w:hAnsi="Times New Roman" w:cs="Times New Roman"/>
          <w:bCs/>
          <w:snapToGrid w:val="0"/>
          <w:color w:val="000000" w:themeColor="text1"/>
        </w:rPr>
      </w:pPr>
    </w:p>
    <w:tbl>
      <w:tblPr>
        <w:tblW w:w="6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60"/>
        <w:gridCol w:w="2340"/>
      </w:tblGrid>
      <w:tr w:rsidR="004926C4" w:rsidRPr="004926C4" w14:paraId="334F54E2" w14:textId="77777777" w:rsidTr="001D01EF">
        <w:trPr>
          <w:trHeight w:val="340"/>
        </w:trPr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7DC93" w14:textId="77777777" w:rsidR="001D01EF" w:rsidRPr="004926C4" w:rsidRDefault="001D01EF" w:rsidP="001D01EF">
            <w:pPr>
              <w:jc w:val="center"/>
              <w:rPr>
                <w:color w:val="000000" w:themeColor="text1"/>
              </w:rPr>
            </w:pPr>
            <w:r w:rsidRPr="004926C4">
              <w:rPr>
                <w:rFonts w:hint="eastAsia"/>
                <w:color w:val="000000" w:themeColor="text1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5BAE3" w14:textId="7E1C36A3" w:rsidR="001D01EF" w:rsidRPr="004926C4" w:rsidRDefault="001D01EF" w:rsidP="001D01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26C4" w:rsidRPr="004926C4" w14:paraId="67A6B2E9" w14:textId="77777777" w:rsidTr="001D01EF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2158" w14:textId="77777777" w:rsidR="001D01EF" w:rsidRPr="004926C4" w:rsidRDefault="001D01EF" w:rsidP="001D01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Number of patients (N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EC22" w14:textId="77777777" w:rsidR="001D01EF" w:rsidRPr="004926C4" w:rsidRDefault="001D01EF" w:rsidP="001D01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154</w:t>
            </w:r>
          </w:p>
        </w:tc>
      </w:tr>
      <w:tr w:rsidR="004926C4" w:rsidRPr="004926C4" w14:paraId="1F3C7B1E" w14:textId="77777777" w:rsidTr="001D01EF">
        <w:trPr>
          <w:trHeight w:val="34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777B" w14:textId="77777777" w:rsidR="001D01EF" w:rsidRPr="004926C4" w:rsidRDefault="001D01EF" w:rsidP="001D01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4D33" w14:textId="77777777" w:rsidR="001D01EF" w:rsidRPr="004926C4" w:rsidRDefault="001D01EF" w:rsidP="001D01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72.8 ±12.4</w:t>
            </w:r>
          </w:p>
        </w:tc>
      </w:tr>
      <w:tr w:rsidR="004926C4" w:rsidRPr="004926C4" w14:paraId="0713F3DA" w14:textId="77777777" w:rsidTr="001D01EF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E7D1" w14:textId="77777777" w:rsidR="001D01EF" w:rsidRPr="004926C4" w:rsidRDefault="001D01EF" w:rsidP="001D01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Gender, Ma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266C" w14:textId="77777777" w:rsidR="001D01EF" w:rsidRPr="004926C4" w:rsidRDefault="001D01EF" w:rsidP="001D01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108 (70.1%)</w:t>
            </w:r>
          </w:p>
        </w:tc>
      </w:tr>
      <w:tr w:rsidR="004926C4" w:rsidRPr="004926C4" w14:paraId="02FEFEBA" w14:textId="77777777" w:rsidTr="001D01EF">
        <w:trPr>
          <w:trHeight w:val="34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93FD" w14:textId="77777777" w:rsidR="001D01EF" w:rsidRPr="004926C4" w:rsidRDefault="001D01EF" w:rsidP="001D01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Alcohol drink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27AD" w14:textId="77777777" w:rsidR="001D01EF" w:rsidRPr="004926C4" w:rsidRDefault="001D01EF" w:rsidP="001D01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44 (28.6%)</w:t>
            </w:r>
          </w:p>
        </w:tc>
      </w:tr>
      <w:tr w:rsidR="004926C4" w:rsidRPr="004926C4" w14:paraId="43E80E50" w14:textId="77777777" w:rsidTr="001D01EF">
        <w:trPr>
          <w:trHeight w:val="34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E81C" w14:textId="77777777" w:rsidR="001D01EF" w:rsidRPr="004926C4" w:rsidRDefault="001D01EF" w:rsidP="001D01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Smoking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390B" w14:textId="77777777" w:rsidR="001D01EF" w:rsidRPr="004926C4" w:rsidRDefault="001D01EF" w:rsidP="001D01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60 (39.0%)</w:t>
            </w:r>
          </w:p>
        </w:tc>
      </w:tr>
      <w:tr w:rsidR="004926C4" w:rsidRPr="004926C4" w14:paraId="45871EB4" w14:textId="77777777" w:rsidTr="001D01EF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EDEA" w14:textId="77777777" w:rsidR="001D01EF" w:rsidRPr="004926C4" w:rsidRDefault="001D01EF" w:rsidP="001D01E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elicobacter pylori</w:t>
            </w: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infe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F9E2" w14:textId="77777777" w:rsidR="001D01EF" w:rsidRPr="004926C4" w:rsidRDefault="001D01EF" w:rsidP="001D01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91 (71.7%)</w:t>
            </w:r>
          </w:p>
        </w:tc>
      </w:tr>
      <w:tr w:rsidR="004926C4" w:rsidRPr="004926C4" w14:paraId="30ECDDDC" w14:textId="77777777" w:rsidTr="001D01EF">
        <w:trPr>
          <w:trHeight w:val="34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C3CB" w14:textId="77777777" w:rsidR="001D01EF" w:rsidRPr="004926C4" w:rsidRDefault="001D01EF" w:rsidP="001D01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Using NSAID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2BDF" w14:textId="77777777" w:rsidR="001D01EF" w:rsidRPr="004926C4" w:rsidRDefault="001D01EF" w:rsidP="001D01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33 (21.4%)</w:t>
            </w:r>
          </w:p>
        </w:tc>
      </w:tr>
      <w:tr w:rsidR="004926C4" w:rsidRPr="004926C4" w14:paraId="59A4EEA3" w14:textId="77777777" w:rsidTr="001D01EF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FE38" w14:textId="77777777" w:rsidR="001D01EF" w:rsidRPr="004926C4" w:rsidRDefault="001D01EF" w:rsidP="001D01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Using gastric acid secretion inhibit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4DC8" w14:textId="77777777" w:rsidR="001D01EF" w:rsidRPr="004926C4" w:rsidRDefault="001D01EF" w:rsidP="001D01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27 (17.5%)</w:t>
            </w:r>
          </w:p>
        </w:tc>
      </w:tr>
      <w:tr w:rsidR="004926C4" w:rsidRPr="004926C4" w14:paraId="0DDC5C2E" w14:textId="77777777" w:rsidTr="001D01EF">
        <w:trPr>
          <w:trHeight w:val="34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BC28" w14:textId="77777777" w:rsidR="001D01EF" w:rsidRPr="004926C4" w:rsidRDefault="001D01EF" w:rsidP="001D01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Comorbid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154F" w14:textId="77777777" w:rsidR="001D01EF" w:rsidRPr="004926C4" w:rsidRDefault="001D01EF" w:rsidP="001D01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26C4" w:rsidRPr="004926C4" w14:paraId="3C412017" w14:textId="77777777" w:rsidTr="001D01EF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1A70" w14:textId="77777777" w:rsidR="001D01EF" w:rsidRPr="004926C4" w:rsidRDefault="001D01EF" w:rsidP="001D01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Cardiovascular disease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30B4" w14:textId="77777777" w:rsidR="001D01EF" w:rsidRPr="004926C4" w:rsidRDefault="001D01EF" w:rsidP="001D01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104 (67.5%)</w:t>
            </w:r>
          </w:p>
        </w:tc>
      </w:tr>
      <w:tr w:rsidR="004926C4" w:rsidRPr="004926C4" w14:paraId="22CBB4A8" w14:textId="77777777" w:rsidTr="001D01EF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DCC3" w14:textId="77777777" w:rsidR="001D01EF" w:rsidRPr="004926C4" w:rsidRDefault="001D01EF" w:rsidP="001D01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Cerebrovascular disease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E67B" w14:textId="77777777" w:rsidR="001D01EF" w:rsidRPr="004926C4" w:rsidRDefault="001D01EF" w:rsidP="001D01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39 (25.3%)</w:t>
            </w:r>
          </w:p>
        </w:tc>
      </w:tr>
      <w:tr w:rsidR="004926C4" w:rsidRPr="004926C4" w14:paraId="097580A5" w14:textId="77777777" w:rsidTr="001D01EF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5ECE" w14:textId="77777777" w:rsidR="001D01EF" w:rsidRPr="004926C4" w:rsidRDefault="001D01EF" w:rsidP="001D01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Chronic kidney diseas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F382" w14:textId="77777777" w:rsidR="001D01EF" w:rsidRPr="004926C4" w:rsidRDefault="001D01EF" w:rsidP="001D01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29 (18.8%)</w:t>
            </w:r>
          </w:p>
        </w:tc>
      </w:tr>
      <w:tr w:rsidR="004926C4" w:rsidRPr="004926C4" w14:paraId="1E4EE5CC" w14:textId="77777777" w:rsidTr="001D01EF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F92D" w14:textId="77777777" w:rsidR="001D01EF" w:rsidRPr="004926C4" w:rsidRDefault="001D01EF" w:rsidP="001D01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Chronic liver dama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3F3D" w14:textId="77777777" w:rsidR="001D01EF" w:rsidRPr="004926C4" w:rsidRDefault="001D01EF" w:rsidP="001D01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8 (5.2%)</w:t>
            </w:r>
          </w:p>
        </w:tc>
      </w:tr>
      <w:tr w:rsidR="004926C4" w:rsidRPr="004926C4" w14:paraId="5393AD94" w14:textId="77777777" w:rsidTr="001D01EF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8665" w14:textId="77777777" w:rsidR="001D01EF" w:rsidRPr="004926C4" w:rsidRDefault="001D01EF" w:rsidP="001D01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Diabetes mellitu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AEE0" w14:textId="77777777" w:rsidR="001D01EF" w:rsidRPr="004926C4" w:rsidRDefault="001D01EF" w:rsidP="001D01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50 (32.5%)</w:t>
            </w:r>
          </w:p>
        </w:tc>
      </w:tr>
      <w:tr w:rsidR="004926C4" w:rsidRPr="004926C4" w14:paraId="62870B21" w14:textId="77777777" w:rsidTr="001D01EF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D750" w14:textId="77777777" w:rsidR="001D01EF" w:rsidRPr="004926C4" w:rsidRDefault="001D01EF" w:rsidP="001D01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Hypertension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FC04" w14:textId="77777777" w:rsidR="001D01EF" w:rsidRPr="004926C4" w:rsidRDefault="001D01EF" w:rsidP="001D01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111 (72.1%)</w:t>
            </w:r>
          </w:p>
        </w:tc>
      </w:tr>
      <w:tr w:rsidR="004926C4" w:rsidRPr="004926C4" w14:paraId="322D502E" w14:textId="77777777" w:rsidTr="001D01EF">
        <w:trPr>
          <w:trHeight w:val="34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DD7B" w14:textId="77777777" w:rsidR="001D01EF" w:rsidRPr="004926C4" w:rsidRDefault="001D01EF" w:rsidP="001D01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Malignant disease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B87C" w14:textId="77777777" w:rsidR="001D01EF" w:rsidRPr="004926C4" w:rsidRDefault="001D01EF" w:rsidP="001D01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24 (15.6%)</w:t>
            </w:r>
          </w:p>
        </w:tc>
      </w:tr>
      <w:tr w:rsidR="001D01EF" w:rsidRPr="004926C4" w14:paraId="5A80CF2D" w14:textId="77777777" w:rsidTr="001D01EF">
        <w:trPr>
          <w:trHeight w:val="340"/>
        </w:trPr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9B41B" w14:textId="77777777" w:rsidR="001D01EF" w:rsidRPr="004926C4" w:rsidRDefault="001D01EF" w:rsidP="001D01E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926C4">
              <w:rPr>
                <w:rFonts w:ascii="Times New Roman" w:hAnsi="Times New Roman" w:cs="Times New Roman"/>
                <w:color w:val="000000" w:themeColor="text1"/>
              </w:rPr>
              <w:t>Charlson</w:t>
            </w:r>
            <w:proofErr w:type="spellEnd"/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comorbidity scor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F168B" w14:textId="77777777" w:rsidR="001D01EF" w:rsidRPr="004926C4" w:rsidRDefault="001D01EF" w:rsidP="001D01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1.7 ± 1.0</w:t>
            </w:r>
          </w:p>
        </w:tc>
      </w:tr>
    </w:tbl>
    <w:p w14:paraId="69ACE101" w14:textId="1B69081F" w:rsidR="001D01EF" w:rsidRPr="004926C4" w:rsidRDefault="001D01EF">
      <w:pPr>
        <w:rPr>
          <w:rFonts w:ascii="Times New Roman" w:hAnsi="Times New Roman" w:cs="Times New Roman"/>
          <w:bCs/>
          <w:snapToGrid w:val="0"/>
          <w:color w:val="000000" w:themeColor="text1"/>
        </w:rPr>
      </w:pPr>
    </w:p>
    <w:p w14:paraId="2293A167" w14:textId="77777777" w:rsidR="001D01EF" w:rsidRPr="004926C4" w:rsidRDefault="001D01EF" w:rsidP="001D01EF">
      <w:pPr>
        <w:snapToGrid w:val="0"/>
        <w:spacing w:line="480" w:lineRule="auto"/>
        <w:contextualSpacing/>
        <w:rPr>
          <w:rFonts w:ascii="Times New Roman" w:hAnsi="Times New Roman" w:cs="Times New Roman"/>
          <w:snapToGrid w:val="0"/>
          <w:color w:val="000000" w:themeColor="text1"/>
        </w:rPr>
      </w:pPr>
      <w:r w:rsidRPr="004926C4">
        <w:rPr>
          <w:rFonts w:ascii="Times New Roman" w:hAnsi="Times New Roman" w:cs="Times New Roman"/>
          <w:snapToGrid w:val="0"/>
          <w:color w:val="000000" w:themeColor="text1"/>
        </w:rPr>
        <w:t>* Results are presented as number of patients or mean ± standard deviation.</w:t>
      </w:r>
    </w:p>
    <w:p w14:paraId="27695F4F" w14:textId="745019DC" w:rsidR="001D01EF" w:rsidRPr="004926C4" w:rsidRDefault="001D01EF">
      <w:pPr>
        <w:rPr>
          <w:rFonts w:ascii="Times New Roman" w:hAnsi="Times New Roman" w:cs="Times New Roman"/>
          <w:bCs/>
          <w:snapToGrid w:val="0"/>
          <w:color w:val="000000" w:themeColor="text1"/>
        </w:rPr>
      </w:pPr>
    </w:p>
    <w:p w14:paraId="3FFCFF30" w14:textId="52703D7D" w:rsidR="001D01EF" w:rsidRPr="004926C4" w:rsidRDefault="001D01EF">
      <w:pPr>
        <w:rPr>
          <w:rFonts w:ascii="Times New Roman" w:hAnsi="Times New Roman" w:cs="Times New Roman"/>
          <w:bCs/>
          <w:snapToGrid w:val="0"/>
          <w:color w:val="000000" w:themeColor="text1"/>
        </w:rPr>
      </w:pPr>
      <w:r w:rsidRPr="004926C4">
        <w:rPr>
          <w:rFonts w:ascii="Times New Roman" w:hAnsi="Times New Roman" w:cs="Times New Roman"/>
          <w:color w:val="000000" w:themeColor="text1"/>
        </w:rPr>
        <w:t>Group B: patients taking antithrombotic agents who underwent emergency endoscopic hemostasis for non-variceal upper gastrointestinal bleeding for whom antithrombotic medication was transiently discontinued.</w:t>
      </w:r>
    </w:p>
    <w:p w14:paraId="31EE6B35" w14:textId="2C7D6260" w:rsidR="00CE6964" w:rsidRDefault="00CE6964">
      <w:pPr>
        <w:rPr>
          <w:rFonts w:ascii="Times New Roman" w:hAnsi="Times New Roman" w:cs="Times New Roman"/>
          <w:bCs/>
          <w:snapToGrid w:val="0"/>
          <w:color w:val="000000" w:themeColor="text1"/>
        </w:rPr>
      </w:pPr>
      <w:r>
        <w:rPr>
          <w:rFonts w:ascii="Times New Roman" w:hAnsi="Times New Roman" w:cs="Times New Roman"/>
          <w:bCs/>
          <w:snapToGrid w:val="0"/>
          <w:color w:val="000000" w:themeColor="text1"/>
        </w:rPr>
        <w:br w:type="page"/>
      </w:r>
    </w:p>
    <w:p w14:paraId="6133D776" w14:textId="61BC2DDE" w:rsidR="001D01EF" w:rsidRPr="004926C4" w:rsidRDefault="00CE6964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4926C4">
        <w:rPr>
          <w:rFonts w:ascii="Times New Roman" w:hAnsi="Times New Roman" w:cs="Times New Roman"/>
          <w:bCs/>
          <w:snapToGrid w:val="0"/>
          <w:color w:val="000000" w:themeColor="text1"/>
        </w:rPr>
        <w:lastRenderedPageBreak/>
        <w:t>Suppl.Table</w:t>
      </w:r>
      <w:proofErr w:type="spellEnd"/>
      <w:r w:rsidRPr="004926C4">
        <w:rPr>
          <w:rFonts w:ascii="Times New Roman" w:hAnsi="Times New Roman" w:cs="Times New Roman"/>
          <w:bCs/>
          <w:snapToGrid w:val="0"/>
          <w:color w:val="000000" w:themeColor="text1"/>
        </w:rPr>
        <w:t xml:space="preserve"> 2. </w:t>
      </w:r>
      <w:r w:rsidRPr="004926C4">
        <w:rPr>
          <w:rFonts w:ascii="Times New Roman" w:hAnsi="Times New Roman" w:cs="Times New Roman"/>
          <w:color w:val="000000" w:themeColor="text1"/>
        </w:rPr>
        <w:t>Types of antithrombotic agents taken by patients in group B</w:t>
      </w:r>
    </w:p>
    <w:p w14:paraId="0B387E76" w14:textId="77777777" w:rsidR="00CE6964" w:rsidRPr="004926C4" w:rsidRDefault="00CE6964">
      <w:pPr>
        <w:rPr>
          <w:rFonts w:ascii="Times New Roman" w:hAnsi="Times New Roman" w:cs="Times New Roman"/>
          <w:color w:val="000000" w:themeColor="text1"/>
        </w:rPr>
      </w:pPr>
    </w:p>
    <w:tbl>
      <w:tblPr>
        <w:tblW w:w="5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80"/>
        <w:gridCol w:w="1680"/>
      </w:tblGrid>
      <w:tr w:rsidR="004926C4" w:rsidRPr="004926C4" w14:paraId="5A871F5E" w14:textId="77777777" w:rsidTr="00CE6964">
        <w:trPr>
          <w:trHeight w:val="340"/>
        </w:trPr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0BB5F" w14:textId="77777777" w:rsidR="00CE6964" w:rsidRPr="004926C4" w:rsidRDefault="00CE6964">
            <w:pPr>
              <w:jc w:val="center"/>
              <w:rPr>
                <w:color w:val="000000" w:themeColor="text1"/>
              </w:rPr>
            </w:pPr>
            <w:r w:rsidRPr="004926C4">
              <w:rPr>
                <w:rFonts w:hint="eastAsia"/>
                <w:color w:val="000000" w:themeColor="text1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1055A" w14:textId="3DEFAFC9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26C4" w:rsidRPr="004926C4" w14:paraId="4C20E32D" w14:textId="77777777" w:rsidTr="00CE6964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328B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Number of antithrombotic agent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A65B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154</w:t>
            </w:r>
          </w:p>
        </w:tc>
      </w:tr>
      <w:tr w:rsidR="004926C4" w:rsidRPr="004926C4" w14:paraId="217C63CA" w14:textId="77777777" w:rsidTr="00CE6964">
        <w:trPr>
          <w:trHeight w:val="3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0154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Single agen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AE09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114 (74.0%)</w:t>
            </w:r>
          </w:p>
        </w:tc>
      </w:tr>
      <w:tr w:rsidR="004926C4" w:rsidRPr="004926C4" w14:paraId="37A2EAC0" w14:textId="77777777" w:rsidTr="00CE6964">
        <w:trPr>
          <w:trHeight w:val="340"/>
        </w:trPr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D1207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Multiple agent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9619F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40 (26.0%)</w:t>
            </w:r>
          </w:p>
        </w:tc>
      </w:tr>
      <w:tr w:rsidR="004926C4" w:rsidRPr="004926C4" w14:paraId="4F2AC104" w14:textId="77777777" w:rsidTr="00CE6964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A75D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Types of antithrombotic agent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4592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26C4" w:rsidRPr="004926C4" w14:paraId="6F93D9B1" w14:textId="77777777" w:rsidTr="00CE6964">
        <w:trPr>
          <w:trHeight w:val="3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88CD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Antiplatelet agent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EBDA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26C4" w:rsidRPr="004926C4" w14:paraId="267F7BCC" w14:textId="77777777" w:rsidTr="00CE6964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50CB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Aspir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2806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97 (63.0%)</w:t>
            </w:r>
          </w:p>
        </w:tc>
      </w:tr>
      <w:tr w:rsidR="004926C4" w:rsidRPr="004926C4" w14:paraId="6295DB97" w14:textId="77777777" w:rsidTr="00CE6964">
        <w:trPr>
          <w:trHeight w:val="3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0047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Clopidogre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5BFE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22 (14.3%)</w:t>
            </w:r>
          </w:p>
        </w:tc>
      </w:tr>
      <w:tr w:rsidR="004926C4" w:rsidRPr="004926C4" w14:paraId="092D5148" w14:textId="77777777" w:rsidTr="00CE6964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122A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Ticlopidi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94B9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15 (9.7%)</w:t>
            </w:r>
          </w:p>
        </w:tc>
      </w:tr>
      <w:tr w:rsidR="004926C4" w:rsidRPr="004926C4" w14:paraId="41012F39" w14:textId="77777777" w:rsidTr="00CE6964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E2FE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Cilostazo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E7B8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9 (5.8%)</w:t>
            </w:r>
          </w:p>
        </w:tc>
      </w:tr>
      <w:tr w:rsidR="004926C4" w:rsidRPr="004926C4" w14:paraId="2BF87C87" w14:textId="77777777" w:rsidTr="00CE6964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6C14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Prostaglandin preparatio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3B52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8 (5.2%)</w:t>
            </w:r>
          </w:p>
        </w:tc>
      </w:tr>
      <w:tr w:rsidR="004926C4" w:rsidRPr="004926C4" w14:paraId="7E587513" w14:textId="77777777" w:rsidTr="00CE6964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024F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926C4">
              <w:rPr>
                <w:rFonts w:ascii="Times New Roman" w:hAnsi="Times New Roman" w:cs="Times New Roman"/>
                <w:color w:val="000000" w:themeColor="text1"/>
              </w:rPr>
              <w:t>Sarpogrelat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848A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2 (1.3%)</w:t>
            </w:r>
          </w:p>
        </w:tc>
      </w:tr>
      <w:tr w:rsidR="004926C4" w:rsidRPr="004926C4" w14:paraId="19961C8E" w14:textId="77777777" w:rsidTr="00CE6964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5D07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926C4">
              <w:rPr>
                <w:rFonts w:ascii="Times New Roman" w:hAnsi="Times New Roman" w:cs="Times New Roman"/>
                <w:color w:val="000000" w:themeColor="text1"/>
              </w:rPr>
              <w:t>Eicosapentaenoic</w:t>
            </w:r>
            <w:proofErr w:type="spellEnd"/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acid prepar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AA97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1 (0.6%)</w:t>
            </w:r>
          </w:p>
        </w:tc>
      </w:tr>
      <w:tr w:rsidR="004926C4" w:rsidRPr="004926C4" w14:paraId="0D5B1418" w14:textId="77777777" w:rsidTr="00CE6964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21D1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Anticoagulant agent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2B89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E6964" w:rsidRPr="004926C4" w14:paraId="5B839371" w14:textId="77777777" w:rsidTr="00CE6964">
        <w:trPr>
          <w:trHeight w:val="340"/>
        </w:trPr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E90B7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Warfari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2BEEF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37 (24.0%)</w:t>
            </w:r>
          </w:p>
        </w:tc>
      </w:tr>
    </w:tbl>
    <w:p w14:paraId="55358840" w14:textId="2F37948D" w:rsidR="00CE6964" w:rsidRPr="004926C4" w:rsidRDefault="00CE6964">
      <w:pPr>
        <w:rPr>
          <w:rFonts w:ascii="Times New Roman" w:hAnsi="Times New Roman" w:cs="Times New Roman"/>
          <w:bCs/>
          <w:snapToGrid w:val="0"/>
          <w:color w:val="000000" w:themeColor="text1"/>
        </w:rPr>
      </w:pPr>
    </w:p>
    <w:p w14:paraId="3C6F2E6C" w14:textId="77777777" w:rsidR="00CE6964" w:rsidRPr="004926C4" w:rsidRDefault="00CE6964" w:rsidP="00CE6964">
      <w:pPr>
        <w:rPr>
          <w:rFonts w:ascii="Times New Roman" w:hAnsi="Times New Roman" w:cs="Times New Roman"/>
          <w:bCs/>
          <w:snapToGrid w:val="0"/>
          <w:color w:val="000000" w:themeColor="text1"/>
        </w:rPr>
      </w:pPr>
      <w:r w:rsidRPr="004926C4">
        <w:rPr>
          <w:rFonts w:ascii="Times New Roman" w:hAnsi="Times New Roman" w:cs="Times New Roman"/>
          <w:color w:val="000000" w:themeColor="text1"/>
        </w:rPr>
        <w:t>Group B: patients taking antithrombotic agents who underwent emergency endoscopic hemostasis for non-variceal upper gastrointestinal bleeding for whom antithrombotic medication was transiently discontinued.</w:t>
      </w:r>
    </w:p>
    <w:p w14:paraId="024AB999" w14:textId="1BCE6D1C" w:rsidR="00CE6964" w:rsidRPr="004926C4" w:rsidRDefault="00CE6964">
      <w:pPr>
        <w:rPr>
          <w:rFonts w:ascii="Times New Roman" w:hAnsi="Times New Roman" w:cs="Times New Roman"/>
          <w:bCs/>
          <w:snapToGrid w:val="0"/>
          <w:color w:val="000000" w:themeColor="text1"/>
        </w:rPr>
      </w:pPr>
      <w:r w:rsidRPr="004926C4">
        <w:rPr>
          <w:rFonts w:ascii="Times New Roman" w:hAnsi="Times New Roman" w:cs="Times New Roman"/>
          <w:bCs/>
          <w:snapToGrid w:val="0"/>
          <w:color w:val="000000" w:themeColor="text1"/>
        </w:rPr>
        <w:br w:type="page"/>
      </w:r>
    </w:p>
    <w:p w14:paraId="593C9DE4" w14:textId="14F38AA4" w:rsidR="00CE6964" w:rsidRPr="004926C4" w:rsidRDefault="00CE6964">
      <w:pPr>
        <w:rPr>
          <w:rFonts w:ascii="Times New Roman" w:hAnsi="Times New Roman" w:cs="Times New Roman"/>
          <w:color w:val="000000" w:themeColor="text1"/>
        </w:rPr>
      </w:pPr>
      <w:r w:rsidRPr="004926C4">
        <w:rPr>
          <w:rFonts w:ascii="Times New Roman" w:hAnsi="Times New Roman" w:cs="Times New Roman"/>
          <w:bCs/>
          <w:snapToGrid w:val="0"/>
          <w:color w:val="000000" w:themeColor="text1"/>
        </w:rPr>
        <w:lastRenderedPageBreak/>
        <w:t xml:space="preserve">Suppl.Table3. </w:t>
      </w:r>
      <w:r w:rsidRPr="004926C4">
        <w:rPr>
          <w:rFonts w:ascii="Times New Roman" w:hAnsi="Times New Roman" w:cs="Times New Roman"/>
          <w:color w:val="000000" w:themeColor="text1"/>
        </w:rPr>
        <w:t>Endoscopic findings and hemostatic methods in patients in group B</w:t>
      </w:r>
    </w:p>
    <w:p w14:paraId="5E1A7591" w14:textId="381D1A29" w:rsidR="00CE6964" w:rsidRPr="004926C4" w:rsidRDefault="00CE6964">
      <w:pPr>
        <w:rPr>
          <w:rFonts w:ascii="Times New Roman" w:hAnsi="Times New Roman" w:cs="Times New Roman"/>
          <w:color w:val="000000" w:themeColor="text1"/>
        </w:rPr>
      </w:pPr>
    </w:p>
    <w:tbl>
      <w:tblPr>
        <w:tblW w:w="5003" w:type="dxa"/>
        <w:tblInd w:w="11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3"/>
        <w:gridCol w:w="2060"/>
      </w:tblGrid>
      <w:tr w:rsidR="004926C4" w:rsidRPr="004926C4" w14:paraId="345087CB" w14:textId="77777777" w:rsidTr="00CE6964">
        <w:trPr>
          <w:trHeight w:val="340"/>
        </w:trPr>
        <w:tc>
          <w:tcPr>
            <w:tcW w:w="2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C9D5C" w14:textId="77777777" w:rsidR="00CE6964" w:rsidRPr="004926C4" w:rsidRDefault="00CE6964">
            <w:pPr>
              <w:jc w:val="center"/>
              <w:rPr>
                <w:color w:val="000000" w:themeColor="text1"/>
              </w:rPr>
            </w:pPr>
            <w:r w:rsidRPr="004926C4">
              <w:rPr>
                <w:rFonts w:hint="eastAsia"/>
                <w:color w:val="000000" w:themeColor="text1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DB5B3" w14:textId="192802AE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26C4" w:rsidRPr="004926C4" w14:paraId="1CB33719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4294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Peptic ulc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D45A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128 (83.1%)</w:t>
            </w:r>
          </w:p>
        </w:tc>
      </w:tr>
      <w:tr w:rsidR="004926C4" w:rsidRPr="004926C4" w14:paraId="7753D85D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689D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926C4">
              <w:rPr>
                <w:rFonts w:ascii="Times New Roman" w:hAnsi="Times New Roman" w:cs="Times New Roman"/>
                <w:color w:val="000000" w:themeColor="text1"/>
              </w:rPr>
              <w:t>Angioectasi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2128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11 (7.1%)</w:t>
            </w:r>
          </w:p>
        </w:tc>
      </w:tr>
      <w:tr w:rsidR="004926C4" w:rsidRPr="004926C4" w14:paraId="7EC1E64E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6A02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Mallory–Weiss syndrom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C33E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5 (3.2%)</w:t>
            </w:r>
          </w:p>
        </w:tc>
      </w:tr>
      <w:tr w:rsidR="004926C4" w:rsidRPr="004926C4" w14:paraId="473DA362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34CC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GER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56B1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5 (3.2%)</w:t>
            </w:r>
          </w:p>
        </w:tc>
      </w:tr>
      <w:tr w:rsidR="004926C4" w:rsidRPr="004926C4" w14:paraId="4C77607F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D3B3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AGM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3F7D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4 (2.6%)</w:t>
            </w:r>
          </w:p>
        </w:tc>
      </w:tr>
      <w:tr w:rsidR="004926C4" w:rsidRPr="004926C4" w14:paraId="31B54493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C9EC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GAV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17C8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1 (0.6%)</w:t>
            </w:r>
          </w:p>
        </w:tc>
      </w:tr>
      <w:tr w:rsidR="004926C4" w:rsidRPr="004926C4" w14:paraId="34063F6D" w14:textId="77777777" w:rsidTr="00CE6964">
        <w:trPr>
          <w:trHeight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8B0E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Location of ulcer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4EC9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26C4" w:rsidRPr="004926C4" w14:paraId="6FD41C33" w14:textId="77777777" w:rsidTr="00CE6964">
        <w:trPr>
          <w:trHeight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FA3B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Gastric ulc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AE22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107 (69.5%)</w:t>
            </w:r>
          </w:p>
        </w:tc>
      </w:tr>
      <w:tr w:rsidR="004926C4" w:rsidRPr="004926C4" w14:paraId="216EEBDC" w14:textId="77777777" w:rsidTr="00CE6964">
        <w:trPr>
          <w:trHeight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C62A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 Upper thir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19FD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27 (25.2%)</w:t>
            </w:r>
          </w:p>
        </w:tc>
      </w:tr>
      <w:tr w:rsidR="004926C4" w:rsidRPr="004926C4" w14:paraId="05F15B0F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0E72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 Middle thir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F5BE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58 (54.2%)</w:t>
            </w:r>
          </w:p>
        </w:tc>
      </w:tr>
      <w:tr w:rsidR="004926C4" w:rsidRPr="004926C4" w14:paraId="352D9A62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0A8B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 Lower thir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43E5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22 (13.6%)</w:t>
            </w:r>
          </w:p>
        </w:tc>
      </w:tr>
      <w:tr w:rsidR="004926C4" w:rsidRPr="004926C4" w14:paraId="2A20D7A8" w14:textId="77777777" w:rsidTr="00CE6964">
        <w:trPr>
          <w:trHeight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748C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Duodenal ulc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FB9F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22 (13.6%)</w:t>
            </w:r>
          </w:p>
        </w:tc>
      </w:tr>
      <w:tr w:rsidR="004926C4" w:rsidRPr="004926C4" w14:paraId="066B2D3B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1A27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Number of </w:t>
            </w:r>
            <w:proofErr w:type="gramStart"/>
            <w:r w:rsidRPr="004926C4">
              <w:rPr>
                <w:rFonts w:ascii="Times New Roman" w:hAnsi="Times New Roman" w:cs="Times New Roman"/>
                <w:color w:val="000000" w:themeColor="text1"/>
              </w:rPr>
              <w:t>ulcer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2701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26C4" w:rsidRPr="004926C4" w14:paraId="14EE2918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D812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Sing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07C0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80 (62.5%)</w:t>
            </w:r>
          </w:p>
        </w:tc>
      </w:tr>
      <w:tr w:rsidR="004926C4" w:rsidRPr="004926C4" w14:paraId="3C98C47F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371E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Multip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329F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48 (37.5%)</w:t>
            </w:r>
          </w:p>
        </w:tc>
      </w:tr>
      <w:tr w:rsidR="004926C4" w:rsidRPr="004926C4" w14:paraId="1083DDE8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0198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Size of ulcer (mm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0CAB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26C4" w:rsidRPr="004926C4" w14:paraId="6743CEE5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C255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0-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016F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45 (35.2%)</w:t>
            </w:r>
          </w:p>
        </w:tc>
      </w:tr>
      <w:tr w:rsidR="004926C4" w:rsidRPr="004926C4" w14:paraId="0DF05DA5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23A6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&gt;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65D4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83 (64.8%)</w:t>
            </w:r>
          </w:p>
        </w:tc>
      </w:tr>
      <w:tr w:rsidR="004926C4" w:rsidRPr="004926C4" w14:paraId="4E9C8830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3E6F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Forrest classific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0AB4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26C4" w:rsidRPr="004926C4" w14:paraId="40DDE10D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6962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926C4">
              <w:rPr>
                <w:rFonts w:ascii="Times New Roman" w:hAnsi="Times New Roman" w:cs="Times New Roman"/>
                <w:color w:val="000000" w:themeColor="text1"/>
              </w:rPr>
              <w:t>I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CD8A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11 (8.5%)</w:t>
            </w:r>
          </w:p>
        </w:tc>
      </w:tr>
      <w:tr w:rsidR="004926C4" w:rsidRPr="004926C4" w14:paraId="07835217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9939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926C4">
              <w:rPr>
                <w:rFonts w:ascii="Times New Roman" w:hAnsi="Times New Roman" w:cs="Times New Roman"/>
                <w:color w:val="000000" w:themeColor="text1"/>
              </w:rPr>
              <w:t>I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EFF5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53 (41.4%)</w:t>
            </w:r>
          </w:p>
        </w:tc>
      </w:tr>
      <w:tr w:rsidR="004926C4" w:rsidRPr="004926C4" w14:paraId="7F20AEC2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E5CA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926C4">
              <w:rPr>
                <w:rFonts w:ascii="Times New Roman" w:hAnsi="Times New Roman" w:cs="Times New Roman"/>
                <w:color w:val="000000" w:themeColor="text1"/>
              </w:rPr>
              <w:t>II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6161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64 (50.0%)</w:t>
            </w:r>
          </w:p>
        </w:tc>
      </w:tr>
      <w:tr w:rsidR="004926C4" w:rsidRPr="004926C4" w14:paraId="35CF237A" w14:textId="77777777" w:rsidTr="00CE6964">
        <w:trPr>
          <w:trHeight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5797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Atrophic gastriti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134B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26C4" w:rsidRPr="004926C4" w14:paraId="58288AFE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C347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Closed typ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7154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45 (29.2%)</w:t>
            </w:r>
          </w:p>
        </w:tc>
      </w:tr>
      <w:tr w:rsidR="004926C4" w:rsidRPr="004926C4" w14:paraId="1F28CB49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0632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Open typ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706D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72 (46.8%)</w:t>
            </w:r>
          </w:p>
        </w:tc>
      </w:tr>
      <w:tr w:rsidR="004926C4" w:rsidRPr="004926C4" w14:paraId="52A8D23E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6025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Hemostatic metho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6738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26C4" w:rsidRPr="004926C4" w14:paraId="5B045A86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7AF4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Soft coagul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A1BA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66 (42.9%)</w:t>
            </w:r>
          </w:p>
        </w:tc>
      </w:tr>
      <w:tr w:rsidR="004926C4" w:rsidRPr="004926C4" w14:paraId="5044BF46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AD8E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926C4">
              <w:rPr>
                <w:rFonts w:ascii="Times New Roman" w:hAnsi="Times New Roman" w:cs="Times New Roman"/>
                <w:color w:val="000000" w:themeColor="text1"/>
              </w:rPr>
              <w:t>Hemoclip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097D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52 (33.8%)</w:t>
            </w:r>
          </w:p>
        </w:tc>
      </w:tr>
      <w:tr w:rsidR="004926C4" w:rsidRPr="004926C4" w14:paraId="7176B5ED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C97A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Operator of hemostasi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407C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26C4" w:rsidRPr="004926C4" w14:paraId="453E712B" w14:textId="77777777" w:rsidTr="00CE6964">
        <w:trPr>
          <w:trHeight w:val="3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3FFA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Traine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55D3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103 (66.9%)</w:t>
            </w:r>
          </w:p>
        </w:tc>
      </w:tr>
      <w:tr w:rsidR="00CE6964" w:rsidRPr="004926C4" w14:paraId="11A2D507" w14:textId="77777777" w:rsidTr="00CE6964">
        <w:trPr>
          <w:trHeight w:val="340"/>
        </w:trPr>
        <w:tc>
          <w:tcPr>
            <w:tcW w:w="2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85FA8" w14:textId="77777777" w:rsidR="00CE6964" w:rsidRPr="004926C4" w:rsidRDefault="00CE69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 xml:space="preserve"> Specialist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A6C20" w14:textId="77777777" w:rsidR="00CE6964" w:rsidRPr="004926C4" w:rsidRDefault="00CE69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26C4">
              <w:rPr>
                <w:rFonts w:ascii="Times New Roman" w:hAnsi="Times New Roman" w:cs="Times New Roman"/>
                <w:color w:val="000000" w:themeColor="text1"/>
              </w:rPr>
              <w:t>51 (33.1%)</w:t>
            </w:r>
          </w:p>
        </w:tc>
      </w:tr>
    </w:tbl>
    <w:p w14:paraId="4F81729B" w14:textId="01835D60" w:rsidR="00CE6964" w:rsidRPr="004926C4" w:rsidRDefault="00CE6964">
      <w:pPr>
        <w:rPr>
          <w:rFonts w:ascii="Times New Roman" w:hAnsi="Times New Roman" w:cs="Times New Roman"/>
          <w:bCs/>
          <w:snapToGrid w:val="0"/>
          <w:color w:val="000000" w:themeColor="text1"/>
        </w:rPr>
      </w:pPr>
    </w:p>
    <w:p w14:paraId="42ED2231" w14:textId="77777777" w:rsidR="00CE6964" w:rsidRPr="004926C4" w:rsidRDefault="00CE6964" w:rsidP="00CE6964">
      <w:pPr>
        <w:snapToGrid w:val="0"/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</w:rPr>
      </w:pPr>
      <w:r w:rsidRPr="004926C4">
        <w:rPr>
          <w:rFonts w:ascii="Times New Roman" w:hAnsi="Times New Roman" w:cs="Times New Roman"/>
          <w:bCs/>
          <w:snapToGrid w:val="0"/>
          <w:color w:val="000000" w:themeColor="text1"/>
        </w:rPr>
        <w:t xml:space="preserve">AGML, acute gastric mucosal lesion; GAVE, gastric–antral vascular ectasia; GERD, gastroesophageal reflux disease; </w:t>
      </w:r>
      <w:r w:rsidRPr="004926C4">
        <w:rPr>
          <w:rFonts w:ascii="Times New Roman" w:hAnsi="Times New Roman" w:cs="Times New Roman"/>
          <w:color w:val="000000" w:themeColor="text1"/>
        </w:rPr>
        <w:t>group B: patients taking antithrombotic agents who underwent emergency endoscopic hemostasis for non-variceal upper gastrointestinal bleeding for whom antithrombotic medication was transiently discontinued.</w:t>
      </w:r>
    </w:p>
    <w:p w14:paraId="1840BA3A" w14:textId="6497D804" w:rsidR="00E3088A" w:rsidRPr="004926C4" w:rsidRDefault="00E3088A" w:rsidP="004926C4">
      <w:pPr>
        <w:snapToGrid w:val="0"/>
        <w:spacing w:line="480" w:lineRule="auto"/>
        <w:contextualSpacing/>
        <w:rPr>
          <w:rFonts w:ascii="Times New Roman" w:hAnsi="Times New Roman" w:cs="Times New Roman" w:hint="eastAsia"/>
          <w:b/>
          <w:snapToGrid w:val="0"/>
          <w:color w:val="000000" w:themeColor="text1"/>
        </w:rPr>
      </w:pPr>
    </w:p>
    <w:sectPr w:rsidR="00E3088A" w:rsidRPr="004926C4" w:rsidSect="00746643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A79F4C" w14:textId="77777777" w:rsidR="00964325" w:rsidRDefault="00964325" w:rsidP="00E5423E">
      <w:r>
        <w:separator/>
      </w:r>
    </w:p>
  </w:endnote>
  <w:endnote w:type="continuationSeparator" w:id="0">
    <w:p w14:paraId="5A6136D5" w14:textId="77777777" w:rsidR="00964325" w:rsidRDefault="00964325" w:rsidP="00E542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-1580677737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742F2527" w14:textId="5DDA4488" w:rsidR="00075A44" w:rsidRDefault="00075A44" w:rsidP="00D5533E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12196B1E" w14:textId="77777777" w:rsidR="00075A44" w:rsidRDefault="00075A44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1093749454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085FAB99" w14:textId="219F1AE4" w:rsidR="00075A44" w:rsidRDefault="00075A44" w:rsidP="00D5533E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1D98C238" w14:textId="77777777" w:rsidR="00075A44" w:rsidRDefault="00075A4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797661" w14:textId="77777777" w:rsidR="00964325" w:rsidRDefault="00964325" w:rsidP="00E5423E">
      <w:r>
        <w:separator/>
      </w:r>
    </w:p>
  </w:footnote>
  <w:footnote w:type="continuationSeparator" w:id="0">
    <w:p w14:paraId="4A8D17D7" w14:textId="77777777" w:rsidR="00964325" w:rsidRDefault="00964325" w:rsidP="00E542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bordersDoNotSurroundHeader/>
  <w:bordersDoNotSurroundFooter/>
  <w:hideSpellingErrors/>
  <w:hideGrammaticalErrors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78B"/>
    <w:rsid w:val="000219A4"/>
    <w:rsid w:val="00031D3D"/>
    <w:rsid w:val="00071C01"/>
    <w:rsid w:val="00075A44"/>
    <w:rsid w:val="00075C87"/>
    <w:rsid w:val="000934DB"/>
    <w:rsid w:val="000A7C8D"/>
    <w:rsid w:val="000B36BF"/>
    <w:rsid w:val="000D16FA"/>
    <w:rsid w:val="00103861"/>
    <w:rsid w:val="00114B86"/>
    <w:rsid w:val="00121A3E"/>
    <w:rsid w:val="0015434C"/>
    <w:rsid w:val="0015554F"/>
    <w:rsid w:val="0016093A"/>
    <w:rsid w:val="00186D2A"/>
    <w:rsid w:val="0019007A"/>
    <w:rsid w:val="001A2976"/>
    <w:rsid w:val="001B14A9"/>
    <w:rsid w:val="001D01EF"/>
    <w:rsid w:val="002303FF"/>
    <w:rsid w:val="0024211F"/>
    <w:rsid w:val="00244DEE"/>
    <w:rsid w:val="0028489C"/>
    <w:rsid w:val="00285E47"/>
    <w:rsid w:val="002B367C"/>
    <w:rsid w:val="002E5049"/>
    <w:rsid w:val="003A50F0"/>
    <w:rsid w:val="003C1363"/>
    <w:rsid w:val="003D2BD4"/>
    <w:rsid w:val="003F0CDC"/>
    <w:rsid w:val="003F6EFC"/>
    <w:rsid w:val="0040742E"/>
    <w:rsid w:val="004323DF"/>
    <w:rsid w:val="0043785F"/>
    <w:rsid w:val="00437FD9"/>
    <w:rsid w:val="00445A5C"/>
    <w:rsid w:val="004926C4"/>
    <w:rsid w:val="004B14B1"/>
    <w:rsid w:val="004C0203"/>
    <w:rsid w:val="004C47F3"/>
    <w:rsid w:val="00502E7C"/>
    <w:rsid w:val="005058AC"/>
    <w:rsid w:val="00542B69"/>
    <w:rsid w:val="00557EC0"/>
    <w:rsid w:val="0056241F"/>
    <w:rsid w:val="00570596"/>
    <w:rsid w:val="005800F0"/>
    <w:rsid w:val="005A0070"/>
    <w:rsid w:val="005B4834"/>
    <w:rsid w:val="005D20F5"/>
    <w:rsid w:val="005F647D"/>
    <w:rsid w:val="005F777B"/>
    <w:rsid w:val="005F7ADA"/>
    <w:rsid w:val="00600692"/>
    <w:rsid w:val="00607085"/>
    <w:rsid w:val="0061427A"/>
    <w:rsid w:val="0065534A"/>
    <w:rsid w:val="00670915"/>
    <w:rsid w:val="006B13DC"/>
    <w:rsid w:val="007069EB"/>
    <w:rsid w:val="00714D38"/>
    <w:rsid w:val="0074395E"/>
    <w:rsid w:val="00746643"/>
    <w:rsid w:val="00751261"/>
    <w:rsid w:val="00754172"/>
    <w:rsid w:val="007831E6"/>
    <w:rsid w:val="007929F7"/>
    <w:rsid w:val="007D7D4B"/>
    <w:rsid w:val="00824116"/>
    <w:rsid w:val="00844934"/>
    <w:rsid w:val="00847FBF"/>
    <w:rsid w:val="008B6C81"/>
    <w:rsid w:val="009147EC"/>
    <w:rsid w:val="00916FD1"/>
    <w:rsid w:val="009209A6"/>
    <w:rsid w:val="00955C85"/>
    <w:rsid w:val="00964325"/>
    <w:rsid w:val="009811FD"/>
    <w:rsid w:val="009872EB"/>
    <w:rsid w:val="0099397B"/>
    <w:rsid w:val="009A0235"/>
    <w:rsid w:val="009C3569"/>
    <w:rsid w:val="009D3760"/>
    <w:rsid w:val="00A07546"/>
    <w:rsid w:val="00A32CDD"/>
    <w:rsid w:val="00A564BA"/>
    <w:rsid w:val="00A755D8"/>
    <w:rsid w:val="00A92C20"/>
    <w:rsid w:val="00AB1FC1"/>
    <w:rsid w:val="00AD6A1C"/>
    <w:rsid w:val="00AE5AD5"/>
    <w:rsid w:val="00B1076C"/>
    <w:rsid w:val="00B307AD"/>
    <w:rsid w:val="00B36D8E"/>
    <w:rsid w:val="00B3778B"/>
    <w:rsid w:val="00B40632"/>
    <w:rsid w:val="00B6372C"/>
    <w:rsid w:val="00B73476"/>
    <w:rsid w:val="00B738AF"/>
    <w:rsid w:val="00B83947"/>
    <w:rsid w:val="00B94033"/>
    <w:rsid w:val="00BD4434"/>
    <w:rsid w:val="00BE189A"/>
    <w:rsid w:val="00BE53FF"/>
    <w:rsid w:val="00C05A62"/>
    <w:rsid w:val="00C5444B"/>
    <w:rsid w:val="00C66567"/>
    <w:rsid w:val="00CA143D"/>
    <w:rsid w:val="00CE6964"/>
    <w:rsid w:val="00CF254B"/>
    <w:rsid w:val="00D26F80"/>
    <w:rsid w:val="00D279E1"/>
    <w:rsid w:val="00D54D80"/>
    <w:rsid w:val="00D5533E"/>
    <w:rsid w:val="00D5574B"/>
    <w:rsid w:val="00D92F4F"/>
    <w:rsid w:val="00D961A9"/>
    <w:rsid w:val="00DA42BE"/>
    <w:rsid w:val="00DA695B"/>
    <w:rsid w:val="00DA7F31"/>
    <w:rsid w:val="00DC30F9"/>
    <w:rsid w:val="00E22DC3"/>
    <w:rsid w:val="00E3088A"/>
    <w:rsid w:val="00E5423E"/>
    <w:rsid w:val="00E97936"/>
    <w:rsid w:val="00EB4ED4"/>
    <w:rsid w:val="00EE397D"/>
    <w:rsid w:val="00F147FF"/>
    <w:rsid w:val="00F3377D"/>
    <w:rsid w:val="00F36C8B"/>
    <w:rsid w:val="00F408BC"/>
    <w:rsid w:val="00F560E5"/>
    <w:rsid w:val="00FB552F"/>
    <w:rsid w:val="00FC0B74"/>
    <w:rsid w:val="00FC7455"/>
    <w:rsid w:val="00FE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CA2BCA"/>
  <w14:defaultImageDpi w14:val="300"/>
  <w15:docId w15:val="{7E43B136-E3A2-AF4D-9981-B1364EE59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6964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02E7C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5800F0"/>
    <w:pPr>
      <w:widowControl w:val="0"/>
      <w:jc w:val="both"/>
    </w:pPr>
    <w:rPr>
      <w:rFonts w:ascii="ヒラギノ角ゴ ProN W3" w:eastAsia="ヒラギノ角ゴ ProN W3" w:hAnsiTheme="minorHAnsi" w:cstheme="minorBidi"/>
      <w:kern w:val="2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800F0"/>
    <w:rPr>
      <w:rFonts w:ascii="ヒラギノ角ゴ ProN W3" w:eastAsia="ヒラギノ角ゴ ProN W3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3F0CDC"/>
  </w:style>
  <w:style w:type="paragraph" w:styleId="a7">
    <w:name w:val="footer"/>
    <w:basedOn w:val="a"/>
    <w:link w:val="a8"/>
    <w:uiPriority w:val="99"/>
    <w:unhideWhenUsed/>
    <w:rsid w:val="00E5423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8">
    <w:name w:val="フッター (文字)"/>
    <w:basedOn w:val="a0"/>
    <w:link w:val="a7"/>
    <w:uiPriority w:val="99"/>
    <w:rsid w:val="00E5423E"/>
  </w:style>
  <w:style w:type="character" w:styleId="a9">
    <w:name w:val="page number"/>
    <w:basedOn w:val="a0"/>
    <w:uiPriority w:val="99"/>
    <w:semiHidden/>
    <w:unhideWhenUsed/>
    <w:rsid w:val="00E542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78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3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A0CB650-073A-724F-9FA4-E34DB66E39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輔 山口</dc:creator>
  <cp:keywords/>
  <dc:description/>
  <cp:lastModifiedBy>Yamaguchi Daisuke</cp:lastModifiedBy>
  <cp:revision>3</cp:revision>
  <cp:lastPrinted>2020-12-16T02:29:00Z</cp:lastPrinted>
  <dcterms:created xsi:type="dcterms:W3CDTF">2021-05-11T13:27:00Z</dcterms:created>
  <dcterms:modified xsi:type="dcterms:W3CDTF">2021-05-11T13:28:00Z</dcterms:modified>
</cp:coreProperties>
</file>